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D7E" w:rsidRPr="004762B5" w:rsidRDefault="004D3D7E">
      <w:pPr>
        <w:rPr>
          <w:rFonts w:ascii="Times New Roman" w:hAnsi="Times New Roman" w:cs="Times New Roman"/>
        </w:rPr>
      </w:pPr>
    </w:p>
    <w:tbl>
      <w:tblPr>
        <w:tblW w:w="5864" w:type="dxa"/>
        <w:jc w:val="center"/>
        <w:tblLook w:val="04A0" w:firstRow="1" w:lastRow="0" w:firstColumn="1" w:lastColumn="0" w:noHBand="0" w:noVBand="1"/>
      </w:tblPr>
      <w:tblGrid>
        <w:gridCol w:w="569"/>
        <w:gridCol w:w="534"/>
        <w:gridCol w:w="778"/>
        <w:gridCol w:w="569"/>
        <w:gridCol w:w="569"/>
        <w:gridCol w:w="569"/>
        <w:gridCol w:w="569"/>
        <w:gridCol w:w="569"/>
        <w:gridCol w:w="569"/>
        <w:gridCol w:w="569"/>
      </w:tblGrid>
      <w:tr w:rsidR="00F70C2D" w:rsidRPr="004762B5" w:rsidTr="00F70C2D">
        <w:trPr>
          <w:trHeight w:val="816"/>
          <w:jc w:val="center"/>
        </w:trPr>
        <w:tc>
          <w:tcPr>
            <w:tcW w:w="569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5643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2B5">
              <w:rPr>
                <w:rFonts w:ascii="Times New Roman" w:hAnsi="Times New Roman" w:cs="Times New Roman"/>
                <w:sz w:val="20"/>
              </w:rPr>
              <w:br w:type="page"/>
            </w:r>
            <w:r w:rsidRPr="00AD2C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</w:t>
            </w:r>
            <w:r w:rsidR="0056438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</w:t>
            </w:r>
            <w:r w:rsidR="0056438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．</w:t>
            </w:r>
            <w:r w:rsidRPr="00AD2C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ights</w:t>
            </w:r>
            <w:r w:rsidRPr="004762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f the electret filters before and afte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cting</w:t>
            </w:r>
            <w:r w:rsidRPr="004762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tomized albumin, CEA and PBS solu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BS (0.01M, PH7.4)</w:t>
            </w: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bookmarkStart w:id="1" w:name="OLE_LINK3"/>
            <w:bookmarkStart w:id="2" w:name="OLE_LINK4"/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Δm(</w:t>
            </w:r>
            <w:bookmarkEnd w:id="1"/>
            <w:bookmarkEnd w:id="2"/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70C2D" w:rsidRPr="004762B5" w:rsidTr="00F70C2D">
        <w:trPr>
          <w:trHeight w:val="816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4762B5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After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</w:tr>
      <w:tr w:rsidR="00F70C2D" w:rsidRPr="004762B5" w:rsidTr="00F70C2D">
        <w:trPr>
          <w:trHeight w:val="816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4762B5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Before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</w:tr>
      <w:tr w:rsidR="00F70C2D" w:rsidRPr="004762B5" w:rsidTr="00F70C2D">
        <w:trPr>
          <w:trHeight w:val="1118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tomized amount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3</w:t>
            </w:r>
          </w:p>
        </w:tc>
      </w:tr>
      <w:tr w:rsidR="00F70C2D" w:rsidRPr="004762B5" w:rsidTr="00F70C2D">
        <w:trPr>
          <w:trHeight w:val="363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70C2D" w:rsidRPr="004762B5" w:rsidTr="00F70C2D">
        <w:trPr>
          <w:trHeight w:val="816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EA solution (2.5ng/ml)</w:t>
            </w: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Δm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F70C2D" w:rsidRPr="004762B5" w:rsidTr="00F70C2D">
        <w:trPr>
          <w:trHeight w:val="816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4762B5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After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</w:tr>
      <w:tr w:rsidR="00F70C2D" w:rsidRPr="004762B5" w:rsidTr="00F70C2D">
        <w:trPr>
          <w:trHeight w:val="816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4762B5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Before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7</w:t>
            </w:r>
          </w:p>
        </w:tc>
      </w:tr>
      <w:tr w:rsidR="00F70C2D" w:rsidRPr="004762B5" w:rsidTr="00F70C2D">
        <w:trPr>
          <w:trHeight w:val="1118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tomized amount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F70C2D" w:rsidRPr="004762B5" w:rsidTr="00F70C2D">
        <w:trPr>
          <w:trHeight w:val="361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70C2D" w:rsidRPr="004762B5" w:rsidTr="00F70C2D">
        <w:trPr>
          <w:trHeight w:val="816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lbumin solution (50ng/ml)</w:t>
            </w: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Δm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F70C2D" w:rsidRPr="004762B5" w:rsidTr="00F70C2D">
        <w:trPr>
          <w:trHeight w:val="816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762B5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After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 w:rsidR="00F70C2D" w:rsidRPr="004762B5" w:rsidTr="00F70C2D">
        <w:trPr>
          <w:trHeight w:val="816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762B5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Before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</w:tr>
      <w:tr w:rsidR="00F70C2D" w:rsidRPr="004762B5" w:rsidTr="00F70C2D">
        <w:trPr>
          <w:trHeight w:val="1109"/>
          <w:jc w:val="center"/>
        </w:trPr>
        <w:tc>
          <w:tcPr>
            <w:tcW w:w="569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tomized amount(g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1</w:t>
            </w:r>
          </w:p>
        </w:tc>
        <w:tc>
          <w:tcPr>
            <w:tcW w:w="56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41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70C2D" w:rsidRPr="004762B5" w:rsidTr="00F70C2D">
        <w:trPr>
          <w:trHeight w:val="386"/>
          <w:jc w:val="center"/>
        </w:trPr>
        <w:tc>
          <w:tcPr>
            <w:tcW w:w="569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534" w:type="dxa"/>
            <w:tcBorders>
              <w:left w:val="single" w:sz="12" w:space="0" w:color="auto"/>
            </w:tcBorders>
            <w:textDirection w:val="btLr"/>
          </w:tcPr>
          <w:p w:rsidR="00F70C2D" w:rsidRPr="004762B5" w:rsidRDefault="00F70C2D" w:rsidP="00707A94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70C2D" w:rsidRPr="004762B5" w:rsidTr="00F70C2D">
        <w:trPr>
          <w:trHeight w:val="1109"/>
          <w:jc w:val="center"/>
        </w:trPr>
        <w:tc>
          <w:tcPr>
            <w:tcW w:w="569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707A9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1312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textDirection w:val="btLr"/>
            <w:vAlign w:val="center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ollect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ng </w:t>
            </w: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uration (min)</w:t>
            </w:r>
          </w:p>
        </w:tc>
        <w:tc>
          <w:tcPr>
            <w:tcW w:w="5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707A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</w:tbl>
    <w:p w:rsidR="005B2CC4" w:rsidRPr="004762B5" w:rsidRDefault="005B2CC4">
      <w:pPr>
        <w:rPr>
          <w:rFonts w:ascii="Times New Roman" w:hAnsi="Times New Roman" w:cs="Times New Roman"/>
        </w:rPr>
      </w:pPr>
    </w:p>
    <w:p w:rsidR="005B2CC4" w:rsidRPr="004762B5" w:rsidRDefault="005B2CC4" w:rsidP="0095428E">
      <w:pPr>
        <w:widowControl/>
        <w:jc w:val="left"/>
        <w:rPr>
          <w:rFonts w:ascii="Times New Roman" w:hAnsi="Times New Roman" w:cs="Times New Roman"/>
        </w:rPr>
      </w:pPr>
      <w:r w:rsidRPr="004762B5">
        <w:rPr>
          <w:rFonts w:ascii="Times New Roman" w:hAnsi="Times New Roman" w:cs="Times New Roman"/>
        </w:rPr>
        <w:br w:type="page"/>
      </w:r>
    </w:p>
    <w:tbl>
      <w:tblPr>
        <w:tblW w:w="6076" w:type="dxa"/>
        <w:jc w:val="center"/>
        <w:tblLook w:val="04A0" w:firstRow="1" w:lastRow="0" w:firstColumn="1" w:lastColumn="0" w:noHBand="0" w:noVBand="1"/>
      </w:tblPr>
      <w:tblGrid>
        <w:gridCol w:w="716"/>
        <w:gridCol w:w="589"/>
        <w:gridCol w:w="703"/>
        <w:gridCol w:w="589"/>
        <w:gridCol w:w="589"/>
        <w:gridCol w:w="589"/>
        <w:gridCol w:w="589"/>
        <w:gridCol w:w="589"/>
        <w:gridCol w:w="589"/>
        <w:gridCol w:w="534"/>
      </w:tblGrid>
      <w:tr w:rsidR="00F70C2D" w:rsidRPr="004762B5" w:rsidTr="00F70C2D">
        <w:trPr>
          <w:trHeight w:val="606"/>
          <w:jc w:val="center"/>
        </w:trPr>
        <w:tc>
          <w:tcPr>
            <w:tcW w:w="716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D91DCF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2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bookmarkStart w:id="3" w:name="OLE_LINK1"/>
            <w:bookmarkStart w:id="4" w:name="OLE_LINK2"/>
            <w:r w:rsidR="0056438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.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ights</w:t>
            </w:r>
            <w:r w:rsidRPr="004762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f the e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ctret filters before and after </w:t>
            </w:r>
            <w:r w:rsidRPr="004762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lect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</w:t>
            </w:r>
            <w:r w:rsidRPr="004762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uman exhale breath particles</w:t>
            </w:r>
            <w:bookmarkEnd w:id="3"/>
            <w:bookmarkEnd w:id="4"/>
          </w:p>
        </w:tc>
        <w:tc>
          <w:tcPr>
            <w:tcW w:w="589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kern w:val="0"/>
                <w:sz w:val="16"/>
                <w:szCs w:val="20"/>
              </w:rPr>
              <w:t>S-6</w:t>
            </w: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Δm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5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fter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17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  <w:t>Before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0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12</w:t>
            </w:r>
          </w:p>
        </w:tc>
      </w:tr>
      <w:tr w:rsidR="00F70C2D" w:rsidRPr="004762B5" w:rsidTr="00F70C2D">
        <w:trPr>
          <w:trHeight w:val="239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S-5</w:t>
            </w: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Δm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7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fter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41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  <w:t>Before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8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34</w:t>
            </w:r>
          </w:p>
        </w:tc>
      </w:tr>
      <w:tr w:rsidR="00F70C2D" w:rsidRPr="004762B5" w:rsidTr="00F70C2D">
        <w:trPr>
          <w:trHeight w:val="239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S-4</w:t>
            </w: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Δm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4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fter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57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  <w:t>Before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5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9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53</w:t>
            </w:r>
          </w:p>
        </w:tc>
      </w:tr>
      <w:tr w:rsidR="00F70C2D" w:rsidRPr="004762B5" w:rsidTr="00F70C2D">
        <w:trPr>
          <w:trHeight w:val="239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S-3</w:t>
            </w: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Δm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14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fter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6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4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6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14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  <w:t>Before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</w:t>
            </w:r>
          </w:p>
        </w:tc>
      </w:tr>
      <w:tr w:rsidR="00F70C2D" w:rsidRPr="004762B5" w:rsidTr="00F70C2D">
        <w:trPr>
          <w:trHeight w:val="239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S-2</w:t>
            </w: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Δm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12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fter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0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8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12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Before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8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6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</w:t>
            </w:r>
          </w:p>
        </w:tc>
      </w:tr>
      <w:tr w:rsidR="00F70C2D" w:rsidRPr="004762B5" w:rsidTr="00F70C2D">
        <w:trPr>
          <w:trHeight w:val="239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S-1</w:t>
            </w: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Δm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0"/>
              </w:rPr>
              <w:t>0.006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fter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5</w:t>
            </w:r>
          </w:p>
        </w:tc>
      </w:tr>
      <w:tr w:rsidR="00F70C2D" w:rsidRPr="004762B5" w:rsidTr="00F70C2D">
        <w:trPr>
          <w:trHeight w:val="606"/>
          <w:jc w:val="center"/>
        </w:trPr>
        <w:tc>
          <w:tcPr>
            <w:tcW w:w="716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5C4FC6" w:rsidRDefault="00F70C2D" w:rsidP="00F5208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</w:pPr>
            <w:r w:rsidRPr="005C4FC6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  <w:t>Before(g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29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3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9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19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9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4762B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244</w:t>
            </w:r>
          </w:p>
        </w:tc>
      </w:tr>
      <w:tr w:rsidR="00F70C2D" w:rsidRPr="004762B5" w:rsidTr="00F70C2D">
        <w:trPr>
          <w:cantSplit/>
          <w:trHeight w:val="237"/>
          <w:jc w:val="center"/>
        </w:trPr>
        <w:tc>
          <w:tcPr>
            <w:tcW w:w="716" w:type="dxa"/>
            <w:vMerge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bottom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F70C2D" w:rsidRPr="004762B5" w:rsidTr="00F70C2D">
        <w:trPr>
          <w:cantSplit/>
          <w:trHeight w:val="1011"/>
          <w:jc w:val="center"/>
        </w:trPr>
        <w:tc>
          <w:tcPr>
            <w:tcW w:w="716" w:type="dxa"/>
            <w:vMerge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CB46D4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</w:pPr>
            <w:r w:rsidRPr="004762B5">
              <w:rPr>
                <w:rFonts w:ascii="Times New Roman" w:hAnsi="Times New Roman" w:cs="Times New Roman"/>
                <w:b/>
                <w:kern w:val="0"/>
                <w:sz w:val="16"/>
                <w:szCs w:val="20"/>
              </w:rPr>
              <w:t>Breath volume(L)</w:t>
            </w:r>
          </w:p>
        </w:tc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 w:rsidRPr="004762B5">
              <w:rPr>
                <w:rFonts w:ascii="Times New Roman" w:hAnsi="Times New Roman" w:cs="Times New Roman"/>
                <w:kern w:val="0"/>
                <w:sz w:val="16"/>
                <w:szCs w:val="20"/>
              </w:rPr>
              <w:t>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 w:rsidRPr="004762B5">
              <w:rPr>
                <w:rFonts w:ascii="Times New Roman" w:hAnsi="Times New Roman" w:cs="Times New Roman"/>
                <w:kern w:val="0"/>
                <w:sz w:val="16"/>
                <w:szCs w:val="20"/>
              </w:rPr>
              <w:t>1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 w:rsidRPr="004762B5">
              <w:rPr>
                <w:rFonts w:ascii="Times New Roman" w:hAnsi="Times New Roman" w:cs="Times New Roman"/>
                <w:kern w:val="0"/>
                <w:sz w:val="16"/>
                <w:szCs w:val="20"/>
              </w:rPr>
              <w:t>1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 w:rsidRPr="004762B5">
              <w:rPr>
                <w:rFonts w:ascii="Times New Roman" w:hAnsi="Times New Roman" w:cs="Times New Roman"/>
                <w:kern w:val="0"/>
                <w:sz w:val="16"/>
                <w:szCs w:val="20"/>
              </w:rPr>
              <w:t>2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 w:rsidRPr="004762B5">
              <w:rPr>
                <w:rFonts w:ascii="Times New Roman" w:hAnsi="Times New Roman" w:cs="Times New Roman"/>
                <w:kern w:val="0"/>
                <w:sz w:val="16"/>
                <w:szCs w:val="20"/>
              </w:rPr>
              <w:t>2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 w:rsidRPr="004762B5">
              <w:rPr>
                <w:rFonts w:ascii="Times New Roman" w:hAnsi="Times New Roman" w:cs="Times New Roman"/>
                <w:kern w:val="0"/>
                <w:sz w:val="16"/>
                <w:szCs w:val="20"/>
              </w:rPr>
              <w:t>3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12" w:space="0" w:color="auto"/>
            </w:tcBorders>
            <w:textDirection w:val="btLr"/>
            <w:vAlign w:val="center"/>
          </w:tcPr>
          <w:p w:rsidR="00F70C2D" w:rsidRPr="004762B5" w:rsidRDefault="00F70C2D" w:rsidP="00F52087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 w:rsidRPr="004762B5">
              <w:rPr>
                <w:rFonts w:ascii="Times New Roman" w:hAnsi="Times New Roman" w:cs="Times New Roman"/>
                <w:kern w:val="0"/>
                <w:sz w:val="16"/>
                <w:szCs w:val="20"/>
              </w:rPr>
              <w:t>350</w:t>
            </w:r>
          </w:p>
        </w:tc>
      </w:tr>
    </w:tbl>
    <w:p w:rsidR="005B2CC4" w:rsidRPr="004762B5" w:rsidRDefault="005B2CC4">
      <w:pPr>
        <w:rPr>
          <w:rFonts w:ascii="Times New Roman" w:hAnsi="Times New Roman" w:cs="Times New Roman"/>
        </w:rPr>
      </w:pPr>
    </w:p>
    <w:sectPr w:rsidR="005B2CC4" w:rsidRPr="00476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0745" w:rsidRDefault="002F0745" w:rsidP="00281B13">
      <w:r>
        <w:separator/>
      </w:r>
    </w:p>
  </w:endnote>
  <w:endnote w:type="continuationSeparator" w:id="0">
    <w:p w:rsidR="002F0745" w:rsidRDefault="002F0745" w:rsidP="00281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0745" w:rsidRDefault="002F0745" w:rsidP="00281B13">
      <w:r>
        <w:separator/>
      </w:r>
    </w:p>
  </w:footnote>
  <w:footnote w:type="continuationSeparator" w:id="0">
    <w:p w:rsidR="002F0745" w:rsidRDefault="002F0745" w:rsidP="00281B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784262"/>
    <w:multiLevelType w:val="hybridMultilevel"/>
    <w:tmpl w:val="D2B4F6DA"/>
    <w:lvl w:ilvl="0" w:tplc="C0144DEC">
      <w:start w:val="1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EAB"/>
    <w:rsid w:val="000125E1"/>
    <w:rsid w:val="00066B40"/>
    <w:rsid w:val="000918A9"/>
    <w:rsid w:val="000C6B01"/>
    <w:rsid w:val="000F7FD5"/>
    <w:rsid w:val="0014476C"/>
    <w:rsid w:val="00160669"/>
    <w:rsid w:val="001B15BD"/>
    <w:rsid w:val="001B4F9F"/>
    <w:rsid w:val="001E6A50"/>
    <w:rsid w:val="00235EAB"/>
    <w:rsid w:val="00281B13"/>
    <w:rsid w:val="002B0478"/>
    <w:rsid w:val="002B70A5"/>
    <w:rsid w:val="002D4B0B"/>
    <w:rsid w:val="002F0745"/>
    <w:rsid w:val="002F1AD9"/>
    <w:rsid w:val="00323050"/>
    <w:rsid w:val="00396018"/>
    <w:rsid w:val="003A1BCE"/>
    <w:rsid w:val="003C09D7"/>
    <w:rsid w:val="00403163"/>
    <w:rsid w:val="004100E9"/>
    <w:rsid w:val="004159F5"/>
    <w:rsid w:val="0042413E"/>
    <w:rsid w:val="004443B1"/>
    <w:rsid w:val="00453048"/>
    <w:rsid w:val="004762B5"/>
    <w:rsid w:val="00496996"/>
    <w:rsid w:val="004A032A"/>
    <w:rsid w:val="004C7349"/>
    <w:rsid w:val="004D3D7E"/>
    <w:rsid w:val="004E748D"/>
    <w:rsid w:val="00520B13"/>
    <w:rsid w:val="00544F42"/>
    <w:rsid w:val="0054554C"/>
    <w:rsid w:val="0056438A"/>
    <w:rsid w:val="005738A9"/>
    <w:rsid w:val="00574C94"/>
    <w:rsid w:val="005B2CC4"/>
    <w:rsid w:val="005C4FC6"/>
    <w:rsid w:val="00613DD3"/>
    <w:rsid w:val="006152F3"/>
    <w:rsid w:val="0064642D"/>
    <w:rsid w:val="006D77C4"/>
    <w:rsid w:val="00701759"/>
    <w:rsid w:val="00707A94"/>
    <w:rsid w:val="00755211"/>
    <w:rsid w:val="007A544E"/>
    <w:rsid w:val="007B1FA0"/>
    <w:rsid w:val="007D1E7E"/>
    <w:rsid w:val="008528CC"/>
    <w:rsid w:val="00897F5E"/>
    <w:rsid w:val="00900B15"/>
    <w:rsid w:val="00906932"/>
    <w:rsid w:val="0095428E"/>
    <w:rsid w:val="00976B05"/>
    <w:rsid w:val="009A6BB1"/>
    <w:rsid w:val="00A729F3"/>
    <w:rsid w:val="00A824E1"/>
    <w:rsid w:val="00A83875"/>
    <w:rsid w:val="00AD2C5E"/>
    <w:rsid w:val="00B10F12"/>
    <w:rsid w:val="00B154FF"/>
    <w:rsid w:val="00CA397E"/>
    <w:rsid w:val="00CB46D4"/>
    <w:rsid w:val="00CE618E"/>
    <w:rsid w:val="00D91DCF"/>
    <w:rsid w:val="00E206A0"/>
    <w:rsid w:val="00E2097B"/>
    <w:rsid w:val="00EE2E14"/>
    <w:rsid w:val="00EF79C4"/>
    <w:rsid w:val="00F04B0E"/>
    <w:rsid w:val="00F51ED2"/>
    <w:rsid w:val="00F52087"/>
    <w:rsid w:val="00F5267D"/>
    <w:rsid w:val="00F70C2D"/>
    <w:rsid w:val="00F70DB4"/>
    <w:rsid w:val="00FE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564E5F-1EAA-4E3F-BAE4-DEEF9A1D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B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B13"/>
    <w:rPr>
      <w:sz w:val="18"/>
      <w:szCs w:val="18"/>
    </w:rPr>
  </w:style>
  <w:style w:type="table" w:styleId="3">
    <w:name w:val="Plain Table 3"/>
    <w:basedOn w:val="a1"/>
    <w:uiPriority w:val="43"/>
    <w:rsid w:val="00281B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6-3">
    <w:name w:val="List Table 6 Colorful Accent 3"/>
    <w:basedOn w:val="a1"/>
    <w:uiPriority w:val="51"/>
    <w:rsid w:val="003C09D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A824E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Table Grid"/>
    <w:basedOn w:val="a1"/>
    <w:uiPriority w:val="39"/>
    <w:rsid w:val="00897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897F5E"/>
    <w:rPr>
      <w:rFonts w:asciiTheme="majorHAnsi" w:eastAsia="黑体" w:hAnsiTheme="majorHAnsi" w:cstheme="majorBidi"/>
      <w:sz w:val="20"/>
      <w:szCs w:val="20"/>
    </w:rPr>
  </w:style>
  <w:style w:type="paragraph" w:styleId="a7">
    <w:name w:val="List Paragraph"/>
    <w:basedOn w:val="a"/>
    <w:uiPriority w:val="34"/>
    <w:qFormat/>
    <w:rsid w:val="008528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A864C-52EB-4F9F-BC7A-3325F9F3E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旺</dc:creator>
  <cp:keywords/>
  <dc:description/>
  <cp:lastModifiedBy>李旺</cp:lastModifiedBy>
  <cp:revision>3</cp:revision>
  <dcterms:created xsi:type="dcterms:W3CDTF">2015-10-26T13:24:00Z</dcterms:created>
  <dcterms:modified xsi:type="dcterms:W3CDTF">2016-02-23T02:29:00Z</dcterms:modified>
</cp:coreProperties>
</file>